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E13F0" w14:textId="7CD8638F" w:rsidR="009C72D8" w:rsidRDefault="009C72D8">
      <w:pPr>
        <w:spacing w:after="0" w:line="240" w:lineRule="auto"/>
        <w:ind w:left="0" w:firstLine="0"/>
        <w:rPr>
          <w:rFonts w:eastAsiaTheme="minorEastAsia"/>
          <w:b/>
        </w:rPr>
      </w:pPr>
    </w:p>
    <w:tbl>
      <w:tblPr>
        <w:tblpPr w:leftFromText="142" w:rightFromText="142" w:vertAnchor="page" w:horzAnchor="margin" w:tblpY="1418"/>
        <w:tblW w:w="1049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709"/>
        <w:gridCol w:w="850"/>
        <w:gridCol w:w="851"/>
        <w:gridCol w:w="1559"/>
        <w:gridCol w:w="851"/>
        <w:gridCol w:w="850"/>
        <w:gridCol w:w="851"/>
        <w:gridCol w:w="850"/>
        <w:gridCol w:w="1276"/>
      </w:tblGrid>
      <w:tr w:rsidR="007C1654" w:rsidRPr="009C72D8" w14:paraId="681AAFE6" w14:textId="77777777" w:rsidTr="007C1654">
        <w:trPr>
          <w:trHeight w:val="160"/>
        </w:trPr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9014" w14:textId="77777777" w:rsidR="007C1654" w:rsidRPr="009C72D8" w:rsidRDefault="007C1654" w:rsidP="007C1654">
            <w:pPr>
              <w:spacing w:after="0" w:line="240" w:lineRule="auto"/>
              <w:ind w:left="0" w:firstLine="0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F1B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Unmatched H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5ADB" w14:textId="77777777" w:rsidR="007C1654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 xml:space="preserve">Unmatched </w:t>
            </w:r>
          </w:p>
          <w:p w14:paraId="24D97633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F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5912" w14:textId="659377FC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Unmatche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984" w14:textId="77777777" w:rsidR="007C1654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 xml:space="preserve">Matched </w:t>
            </w:r>
          </w:p>
          <w:p w14:paraId="42AE457D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H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B084" w14:textId="77777777" w:rsidR="007C1654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 xml:space="preserve">Matched </w:t>
            </w:r>
          </w:p>
          <w:p w14:paraId="25FC90AC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F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CC5B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Matched</w:t>
            </w:r>
          </w:p>
        </w:tc>
      </w:tr>
      <w:tr w:rsidR="007C1654" w:rsidRPr="009C72D8" w14:paraId="3217186B" w14:textId="77777777" w:rsidTr="007C1654">
        <w:trPr>
          <w:trHeight w:val="160"/>
        </w:trPr>
        <w:tc>
          <w:tcPr>
            <w:tcW w:w="99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F986" w14:textId="77777777" w:rsidR="007C1654" w:rsidRPr="009C72D8" w:rsidRDefault="007C1654" w:rsidP="007C1654">
            <w:pPr>
              <w:spacing w:after="0" w:line="240" w:lineRule="auto"/>
              <w:ind w:left="0" w:firstLine="0"/>
              <w:rPr>
                <w:rFonts w:ascii="ＭＳ Ｐゴシック" w:eastAsia="ＭＳ Ｐゴシック" w:hAnsi="ＭＳ Ｐゴシック" w:cs="ＭＳ Ｐゴシック"/>
                <w:b/>
                <w:bCs/>
                <w:color w:val="auto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63E6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1657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F2C0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A636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4620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SM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11AA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9102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C2EF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1010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S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E2FF" w14:textId="77777777" w:rsidR="007C1654" w:rsidRPr="009C72D8" w:rsidRDefault="007C1654" w:rsidP="007C1654">
            <w:pPr>
              <w:spacing w:after="0" w:line="240" w:lineRule="auto"/>
              <w:ind w:left="0" w:firstLine="0"/>
              <w:jc w:val="center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SMD</w:t>
            </w:r>
          </w:p>
        </w:tc>
      </w:tr>
      <w:tr w:rsidR="007C1654" w:rsidRPr="009C72D8" w14:paraId="7E6EB9A1" w14:textId="77777777" w:rsidTr="007C1654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9B29" w14:textId="77777777" w:rsidR="007C1654" w:rsidRPr="009C72D8" w:rsidRDefault="007C1654" w:rsidP="007C1654">
            <w:pPr>
              <w:spacing w:after="0" w:line="240" w:lineRule="auto"/>
              <w:ind w:left="0" w:firstLine="0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WB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4904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4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DF1F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5260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6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E37F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8EF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84F2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15E1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03AB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5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BA65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9786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-0.01</w:t>
            </w:r>
          </w:p>
        </w:tc>
      </w:tr>
      <w:tr w:rsidR="007C1654" w:rsidRPr="009C72D8" w14:paraId="76644DA2" w14:textId="77777777" w:rsidTr="007C1654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6067" w14:textId="77777777" w:rsidR="007C1654" w:rsidRPr="009C72D8" w:rsidRDefault="007C1654" w:rsidP="007C1654">
            <w:pPr>
              <w:spacing w:after="0" w:line="240" w:lineRule="auto"/>
              <w:ind w:left="0" w:firstLine="0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46A2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6806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B0B5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4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D36B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642B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BD95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4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F8D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2693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4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7A6B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2A5F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0.05</w:t>
            </w:r>
          </w:p>
        </w:tc>
      </w:tr>
      <w:tr w:rsidR="007C1654" w:rsidRPr="009C72D8" w14:paraId="4BC066BB" w14:textId="77777777" w:rsidTr="007C1654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8DD" w14:textId="77777777" w:rsidR="007C1654" w:rsidRPr="009C72D8" w:rsidRDefault="007C1654" w:rsidP="007C1654">
            <w:pPr>
              <w:spacing w:after="0" w:line="240" w:lineRule="auto"/>
              <w:ind w:left="0" w:firstLine="0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C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373F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0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583C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CDD7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0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74FE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FD7A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CEA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0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6EC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9D39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0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9B54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B6A9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-0.07</w:t>
            </w:r>
          </w:p>
        </w:tc>
      </w:tr>
      <w:tr w:rsidR="007C1654" w:rsidRPr="009C72D8" w14:paraId="62FBB3D5" w14:textId="77777777" w:rsidTr="007C1654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FF28" w14:textId="77777777" w:rsidR="007C1654" w:rsidRPr="009C72D8" w:rsidRDefault="007C1654" w:rsidP="007C1654">
            <w:pPr>
              <w:spacing w:after="0" w:line="240" w:lineRule="auto"/>
              <w:ind w:left="0" w:firstLine="0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C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7899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2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1F7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6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3F83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2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44F3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5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F9B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5B7F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2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D6FA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4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055F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CB1A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6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8A1F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0.08</w:t>
            </w:r>
          </w:p>
        </w:tc>
      </w:tr>
      <w:tr w:rsidR="007C1654" w:rsidRPr="009C72D8" w14:paraId="69D920F6" w14:textId="77777777" w:rsidTr="007C1654">
        <w:trPr>
          <w:trHeight w:val="3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D3C9" w14:textId="77777777" w:rsidR="007C1654" w:rsidRPr="009C72D8" w:rsidRDefault="007C1654" w:rsidP="007C1654">
            <w:pPr>
              <w:spacing w:after="0" w:line="240" w:lineRule="auto"/>
              <w:ind w:left="0" w:firstLine="0"/>
              <w:rPr>
                <w:rFonts w:ascii="游ゴシック" w:eastAsia="游ゴシック" w:hAnsi="游ゴシック" w:cs="ＭＳ Ｐゴシック"/>
                <w:b/>
                <w:bCs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b/>
                <w:bCs/>
                <w:kern w:val="0"/>
                <w:sz w:val="22"/>
                <w14:ligatures w14:val="none"/>
              </w:rPr>
              <w:t>lnCR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A4F4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-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03E1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7D0B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-2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F294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DA99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20AF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-3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B224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D60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-3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A4F6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3939" w14:textId="77777777" w:rsidR="007C1654" w:rsidRPr="009C72D8" w:rsidRDefault="007C1654" w:rsidP="007C1654">
            <w:pPr>
              <w:spacing w:after="0" w:line="240" w:lineRule="auto"/>
              <w:ind w:left="0" w:firstLine="0"/>
              <w:jc w:val="right"/>
              <w:rPr>
                <w:rFonts w:ascii="游ゴシック" w:eastAsia="游ゴシック" w:hAnsi="游ゴシック" w:cs="ＭＳ Ｐゴシック"/>
                <w:kern w:val="0"/>
                <w:sz w:val="22"/>
                <w14:ligatures w14:val="none"/>
              </w:rPr>
            </w:pPr>
            <w:r w:rsidRPr="009C72D8">
              <w:rPr>
                <w:rFonts w:ascii="游ゴシック" w:eastAsia="游ゴシック" w:hAnsi="游ゴシック" w:cs="ＭＳ Ｐゴシック" w:hint="eastAsia"/>
                <w:kern w:val="0"/>
                <w:sz w:val="22"/>
                <w14:ligatures w14:val="none"/>
              </w:rPr>
              <w:t>0.08</w:t>
            </w:r>
          </w:p>
        </w:tc>
      </w:tr>
    </w:tbl>
    <w:p w14:paraId="0121D059" w14:textId="77777777" w:rsidR="00870B63" w:rsidRPr="009C72D8" w:rsidRDefault="00870B63" w:rsidP="00870B63">
      <w:pPr>
        <w:widowControl w:val="0"/>
        <w:spacing w:after="0" w:line="240" w:lineRule="auto"/>
        <w:ind w:leftChars="11" w:left="22" w:rightChars="322" w:right="644" w:firstLine="0"/>
        <w:jc w:val="both"/>
        <w:rPr>
          <w:rFonts w:eastAsiaTheme="minorEastAsia"/>
          <w:color w:val="auto"/>
          <w:sz w:val="21"/>
          <w14:ligatures w14:val="none"/>
        </w:rPr>
      </w:pPr>
      <w:r w:rsidRPr="009C72D8">
        <w:rPr>
          <w:rFonts w:eastAsiaTheme="minorEastAsia" w:hint="eastAsia"/>
          <w:b/>
          <w:bCs/>
          <w:color w:val="auto"/>
          <w:sz w:val="21"/>
          <w14:ligatures w14:val="none"/>
        </w:rPr>
        <w:t>Supplementary table1</w:t>
      </w:r>
      <w:r w:rsidRPr="009C72D8">
        <w:rPr>
          <w:rFonts w:eastAsiaTheme="minorEastAsia" w:hint="eastAsia"/>
          <w:color w:val="auto"/>
          <w:sz w:val="21"/>
          <w14:ligatures w14:val="none"/>
        </w:rPr>
        <w:t xml:space="preserve">. HC: healthy control, FM: fibromyalgia, SD: standard deviation, SMD: standardized mean differences, WBC: white blood cell count, lnCRP: </w:t>
      </w:r>
      <w:r w:rsidRPr="009C72D8">
        <w:rPr>
          <w:rFonts w:eastAsiaTheme="minorEastAsia"/>
          <w:color w:val="auto"/>
          <w:sz w:val="21"/>
          <w14:ligatures w14:val="none"/>
        </w:rPr>
        <w:t>logarithmically transformed</w:t>
      </w:r>
      <w:r w:rsidRPr="009C72D8">
        <w:rPr>
          <w:rFonts w:eastAsiaTheme="minorEastAsia" w:hint="eastAsia"/>
          <w:color w:val="auto"/>
          <w:sz w:val="21"/>
          <w14:ligatures w14:val="none"/>
        </w:rPr>
        <w:t xml:space="preserve"> </w:t>
      </w:r>
      <w:r w:rsidRPr="009C72D8">
        <w:rPr>
          <w:rFonts w:eastAsiaTheme="minorEastAsia"/>
          <w:color w:val="auto"/>
          <w:sz w:val="21"/>
          <w14:ligatures w14:val="none"/>
        </w:rPr>
        <w:t>C- reactive protein</w:t>
      </w:r>
      <w:r w:rsidRPr="009C72D8">
        <w:rPr>
          <w:rFonts w:eastAsiaTheme="minorEastAsia" w:hint="eastAsia"/>
          <w:color w:val="auto"/>
          <w:sz w:val="21"/>
          <w14:ligatures w14:val="none"/>
        </w:rPr>
        <w:t>. Units are following: WBC 10</w:t>
      </w:r>
      <w:r w:rsidRPr="009C72D8">
        <w:rPr>
          <w:rFonts w:eastAsiaTheme="minorEastAsia" w:hint="eastAsia"/>
          <w:color w:val="auto"/>
          <w:sz w:val="21"/>
          <w:vertAlign w:val="superscript"/>
          <w14:ligatures w14:val="none"/>
        </w:rPr>
        <w:t>3</w:t>
      </w:r>
      <w:r w:rsidRPr="009C72D8">
        <w:rPr>
          <w:rFonts w:eastAsiaTheme="minorEastAsia" w:hint="eastAsia"/>
          <w:color w:val="auto"/>
          <w:sz w:val="21"/>
          <w14:ligatures w14:val="none"/>
        </w:rPr>
        <w:t>/uL, Age year, C3 mg/mL, C4 mg/mL, lnCRP mg/mL.</w:t>
      </w:r>
    </w:p>
    <w:p w14:paraId="4B8CB076" w14:textId="1B2C469E" w:rsidR="00CD1A6A" w:rsidRPr="00870B63" w:rsidRDefault="00CD1A6A" w:rsidP="00A307C1">
      <w:pPr>
        <w:spacing w:after="6462"/>
        <w:rPr>
          <w:rFonts w:eastAsiaTheme="minorEastAsia"/>
          <w:b/>
        </w:rPr>
      </w:pPr>
    </w:p>
    <w:p w14:paraId="6DBF8E83" w14:textId="77777777" w:rsidR="005662BC" w:rsidRDefault="005662BC" w:rsidP="00620F89">
      <w:pPr>
        <w:spacing w:after="6462"/>
        <w:ind w:left="0" w:firstLine="0"/>
        <w:rPr>
          <w:rFonts w:eastAsiaTheme="minorEastAsia"/>
          <w:b/>
        </w:rPr>
      </w:pPr>
    </w:p>
    <w:sectPr w:rsidR="005662BC" w:rsidSect="00620F89">
      <w:headerReference w:type="default" r:id="rId8"/>
      <w:pgSz w:w="12240" w:h="15840"/>
      <w:pgMar w:top="1279" w:right="1099" w:bottom="639" w:left="1113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F61CA" w14:textId="77777777" w:rsidR="00DF7618" w:rsidRDefault="00DF7618" w:rsidP="00B636CB">
      <w:pPr>
        <w:spacing w:after="0" w:line="240" w:lineRule="auto"/>
      </w:pPr>
      <w:r>
        <w:separator/>
      </w:r>
    </w:p>
  </w:endnote>
  <w:endnote w:type="continuationSeparator" w:id="0">
    <w:p w14:paraId="56CB079A" w14:textId="77777777" w:rsidR="00DF7618" w:rsidRDefault="00DF7618" w:rsidP="00B63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EAB30" w14:textId="77777777" w:rsidR="00DF7618" w:rsidRDefault="00DF7618" w:rsidP="00B636CB">
      <w:pPr>
        <w:spacing w:after="0" w:line="240" w:lineRule="auto"/>
      </w:pPr>
      <w:r>
        <w:separator/>
      </w:r>
    </w:p>
  </w:footnote>
  <w:footnote w:type="continuationSeparator" w:id="0">
    <w:p w14:paraId="102651F7" w14:textId="77777777" w:rsidR="00DF7618" w:rsidRDefault="00DF7618" w:rsidP="00B636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2427975"/>
      <w:docPartObj>
        <w:docPartGallery w:val="Page Numbers (Top of Page)"/>
        <w:docPartUnique/>
      </w:docPartObj>
    </w:sdtPr>
    <w:sdtContent>
      <w:p w14:paraId="63C8E9D1" w14:textId="696437AD" w:rsidR="00620F89" w:rsidRDefault="00620F8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46E1D31" w14:textId="77777777" w:rsidR="00620F89" w:rsidRDefault="00620F89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1337F"/>
    <w:multiLevelType w:val="hybridMultilevel"/>
    <w:tmpl w:val="0AB420C2"/>
    <w:lvl w:ilvl="0" w:tplc="BAE44726">
      <w:start w:val="1"/>
      <w:numFmt w:val="decimal"/>
      <w:lvlText w:val="%1."/>
      <w:lvlJc w:val="left"/>
      <w:pPr>
        <w:ind w:left="38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01" w:hanging="440"/>
      </w:pPr>
    </w:lvl>
    <w:lvl w:ilvl="2" w:tplc="04090011" w:tentative="1">
      <w:start w:val="1"/>
      <w:numFmt w:val="decimalEnclosedCircle"/>
      <w:lvlText w:val="%3"/>
      <w:lvlJc w:val="left"/>
      <w:pPr>
        <w:ind w:left="1341" w:hanging="440"/>
      </w:pPr>
    </w:lvl>
    <w:lvl w:ilvl="3" w:tplc="0409000F" w:tentative="1">
      <w:start w:val="1"/>
      <w:numFmt w:val="decimal"/>
      <w:lvlText w:val="%4."/>
      <w:lvlJc w:val="left"/>
      <w:pPr>
        <w:ind w:left="1781" w:hanging="440"/>
      </w:pPr>
    </w:lvl>
    <w:lvl w:ilvl="4" w:tplc="04090017" w:tentative="1">
      <w:start w:val="1"/>
      <w:numFmt w:val="aiueoFullWidth"/>
      <w:lvlText w:val="(%5)"/>
      <w:lvlJc w:val="left"/>
      <w:pPr>
        <w:ind w:left="2221" w:hanging="440"/>
      </w:pPr>
    </w:lvl>
    <w:lvl w:ilvl="5" w:tplc="04090011" w:tentative="1">
      <w:start w:val="1"/>
      <w:numFmt w:val="decimalEnclosedCircle"/>
      <w:lvlText w:val="%6"/>
      <w:lvlJc w:val="left"/>
      <w:pPr>
        <w:ind w:left="2661" w:hanging="440"/>
      </w:pPr>
    </w:lvl>
    <w:lvl w:ilvl="6" w:tplc="0409000F" w:tentative="1">
      <w:start w:val="1"/>
      <w:numFmt w:val="decimal"/>
      <w:lvlText w:val="%7."/>
      <w:lvlJc w:val="left"/>
      <w:pPr>
        <w:ind w:left="3101" w:hanging="440"/>
      </w:pPr>
    </w:lvl>
    <w:lvl w:ilvl="7" w:tplc="04090017" w:tentative="1">
      <w:start w:val="1"/>
      <w:numFmt w:val="aiueoFullWidth"/>
      <w:lvlText w:val="(%8)"/>
      <w:lvlJc w:val="left"/>
      <w:pPr>
        <w:ind w:left="3541" w:hanging="440"/>
      </w:pPr>
    </w:lvl>
    <w:lvl w:ilvl="8" w:tplc="04090011" w:tentative="1">
      <w:start w:val="1"/>
      <w:numFmt w:val="decimalEnclosedCircle"/>
      <w:lvlText w:val="%9"/>
      <w:lvlJc w:val="left"/>
      <w:pPr>
        <w:ind w:left="3981" w:hanging="440"/>
      </w:pPr>
    </w:lvl>
  </w:abstractNum>
  <w:abstractNum w:abstractNumId="1" w15:restartNumberingAfterBreak="0">
    <w:nsid w:val="52F95F65"/>
    <w:multiLevelType w:val="hybridMultilevel"/>
    <w:tmpl w:val="C0340284"/>
    <w:lvl w:ilvl="0" w:tplc="02BC305C">
      <w:start w:val="1"/>
      <w:numFmt w:val="bullet"/>
      <w:lvlText w:val="•"/>
      <w:lvlJc w:val="left"/>
      <w:pPr>
        <w:ind w:left="5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2AA4E4A">
      <w:start w:val="1"/>
      <w:numFmt w:val="bullet"/>
      <w:lvlText w:val="o"/>
      <w:lvlJc w:val="left"/>
      <w:pPr>
        <w:ind w:left="14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A50F4B8">
      <w:start w:val="1"/>
      <w:numFmt w:val="bullet"/>
      <w:lvlText w:val="▪"/>
      <w:lvlJc w:val="left"/>
      <w:pPr>
        <w:ind w:left="21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A7A1054">
      <w:start w:val="1"/>
      <w:numFmt w:val="bullet"/>
      <w:lvlText w:val="•"/>
      <w:lvlJc w:val="left"/>
      <w:pPr>
        <w:ind w:left="28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97671DC">
      <w:start w:val="1"/>
      <w:numFmt w:val="bullet"/>
      <w:lvlText w:val="o"/>
      <w:lvlJc w:val="left"/>
      <w:pPr>
        <w:ind w:left="35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BC2C6B6">
      <w:start w:val="1"/>
      <w:numFmt w:val="bullet"/>
      <w:lvlText w:val="▪"/>
      <w:lvlJc w:val="left"/>
      <w:pPr>
        <w:ind w:left="43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91E4C70">
      <w:start w:val="1"/>
      <w:numFmt w:val="bullet"/>
      <w:lvlText w:val="•"/>
      <w:lvlJc w:val="left"/>
      <w:pPr>
        <w:ind w:left="50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D00B678">
      <w:start w:val="1"/>
      <w:numFmt w:val="bullet"/>
      <w:lvlText w:val="o"/>
      <w:lvlJc w:val="left"/>
      <w:pPr>
        <w:ind w:left="57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3E092FA">
      <w:start w:val="1"/>
      <w:numFmt w:val="bullet"/>
      <w:lvlText w:val="▪"/>
      <w:lvlJc w:val="left"/>
      <w:pPr>
        <w:ind w:left="64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F66278C"/>
    <w:multiLevelType w:val="hybridMultilevel"/>
    <w:tmpl w:val="E1FC396E"/>
    <w:lvl w:ilvl="0" w:tplc="B5449672">
      <w:start w:val="1"/>
      <w:numFmt w:val="decimal"/>
      <w:lvlText w:val="%1."/>
      <w:lvlJc w:val="left"/>
      <w:pPr>
        <w:ind w:left="2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22906C72">
      <w:start w:val="1"/>
      <w:numFmt w:val="lowerLetter"/>
      <w:lvlText w:val="%2"/>
      <w:lvlJc w:val="left"/>
      <w:pPr>
        <w:ind w:left="11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BBA2486">
      <w:start w:val="1"/>
      <w:numFmt w:val="lowerRoman"/>
      <w:lvlText w:val="%3"/>
      <w:lvlJc w:val="left"/>
      <w:pPr>
        <w:ind w:left="18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A342CB0">
      <w:start w:val="1"/>
      <w:numFmt w:val="decimal"/>
      <w:lvlText w:val="%4"/>
      <w:lvlJc w:val="left"/>
      <w:pPr>
        <w:ind w:left="25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CF06AC8">
      <w:start w:val="1"/>
      <w:numFmt w:val="lowerLetter"/>
      <w:lvlText w:val="%5"/>
      <w:lvlJc w:val="left"/>
      <w:pPr>
        <w:ind w:left="32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6C2F794">
      <w:start w:val="1"/>
      <w:numFmt w:val="lowerRoman"/>
      <w:lvlText w:val="%6"/>
      <w:lvlJc w:val="left"/>
      <w:pPr>
        <w:ind w:left="39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E86C4DA">
      <w:start w:val="1"/>
      <w:numFmt w:val="decimal"/>
      <w:lvlText w:val="%7"/>
      <w:lvlJc w:val="left"/>
      <w:pPr>
        <w:ind w:left="47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078774E">
      <w:start w:val="1"/>
      <w:numFmt w:val="lowerLetter"/>
      <w:lvlText w:val="%8"/>
      <w:lvlJc w:val="left"/>
      <w:pPr>
        <w:ind w:left="54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EC459FA">
      <w:start w:val="1"/>
      <w:numFmt w:val="lowerRoman"/>
      <w:lvlText w:val="%9"/>
      <w:lvlJc w:val="left"/>
      <w:pPr>
        <w:ind w:left="61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552085524">
    <w:abstractNumId w:val="1"/>
  </w:num>
  <w:num w:numId="2" w16cid:durableId="1579094208">
    <w:abstractNumId w:val="2"/>
  </w:num>
  <w:num w:numId="3" w16cid:durableId="1949507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142"/>
    <w:rsid w:val="00001163"/>
    <w:rsid w:val="000040C5"/>
    <w:rsid w:val="00006426"/>
    <w:rsid w:val="00012A9D"/>
    <w:rsid w:val="00031B80"/>
    <w:rsid w:val="00043AC7"/>
    <w:rsid w:val="00052975"/>
    <w:rsid w:val="0005621F"/>
    <w:rsid w:val="000615F0"/>
    <w:rsid w:val="00062BD2"/>
    <w:rsid w:val="00062C7D"/>
    <w:rsid w:val="00063126"/>
    <w:rsid w:val="000650D8"/>
    <w:rsid w:val="000656E6"/>
    <w:rsid w:val="00074971"/>
    <w:rsid w:val="00076031"/>
    <w:rsid w:val="00084965"/>
    <w:rsid w:val="00086293"/>
    <w:rsid w:val="00086F5E"/>
    <w:rsid w:val="000870CC"/>
    <w:rsid w:val="000901D8"/>
    <w:rsid w:val="00090A03"/>
    <w:rsid w:val="00095BA8"/>
    <w:rsid w:val="000964EF"/>
    <w:rsid w:val="000965E6"/>
    <w:rsid w:val="00097220"/>
    <w:rsid w:val="000A1255"/>
    <w:rsid w:val="000A41B6"/>
    <w:rsid w:val="000B12FE"/>
    <w:rsid w:val="000B68DE"/>
    <w:rsid w:val="000C321D"/>
    <w:rsid w:val="000C4ACA"/>
    <w:rsid w:val="000C5494"/>
    <w:rsid w:val="000C6808"/>
    <w:rsid w:val="000D0721"/>
    <w:rsid w:val="000D1570"/>
    <w:rsid w:val="000D395E"/>
    <w:rsid w:val="000D410B"/>
    <w:rsid w:val="000D55D1"/>
    <w:rsid w:val="000E0468"/>
    <w:rsid w:val="000F150C"/>
    <w:rsid w:val="000F58FC"/>
    <w:rsid w:val="000F6AD0"/>
    <w:rsid w:val="00100754"/>
    <w:rsid w:val="00100CD2"/>
    <w:rsid w:val="001148E1"/>
    <w:rsid w:val="00115867"/>
    <w:rsid w:val="001269B0"/>
    <w:rsid w:val="0014314C"/>
    <w:rsid w:val="001507A8"/>
    <w:rsid w:val="00151355"/>
    <w:rsid w:val="00152047"/>
    <w:rsid w:val="00153764"/>
    <w:rsid w:val="00154999"/>
    <w:rsid w:val="001626C1"/>
    <w:rsid w:val="00180377"/>
    <w:rsid w:val="00180D74"/>
    <w:rsid w:val="00180F5C"/>
    <w:rsid w:val="00190F21"/>
    <w:rsid w:val="00192D36"/>
    <w:rsid w:val="0019378D"/>
    <w:rsid w:val="00193F93"/>
    <w:rsid w:val="0019420E"/>
    <w:rsid w:val="00197605"/>
    <w:rsid w:val="001C1B42"/>
    <w:rsid w:val="001D423F"/>
    <w:rsid w:val="001D4CDD"/>
    <w:rsid w:val="001D64F1"/>
    <w:rsid w:val="001E4602"/>
    <w:rsid w:val="001E791F"/>
    <w:rsid w:val="001F1C3C"/>
    <w:rsid w:val="001F7398"/>
    <w:rsid w:val="00203D57"/>
    <w:rsid w:val="00207D86"/>
    <w:rsid w:val="00213B55"/>
    <w:rsid w:val="0021564C"/>
    <w:rsid w:val="00221D9B"/>
    <w:rsid w:val="00222D31"/>
    <w:rsid w:val="00223CF6"/>
    <w:rsid w:val="002355F5"/>
    <w:rsid w:val="0024631E"/>
    <w:rsid w:val="0025052C"/>
    <w:rsid w:val="0025055F"/>
    <w:rsid w:val="00251024"/>
    <w:rsid w:val="00263AF0"/>
    <w:rsid w:val="0027090F"/>
    <w:rsid w:val="00271A60"/>
    <w:rsid w:val="00271BD3"/>
    <w:rsid w:val="002807C4"/>
    <w:rsid w:val="00292DDB"/>
    <w:rsid w:val="00295605"/>
    <w:rsid w:val="002A0743"/>
    <w:rsid w:val="002A2EF9"/>
    <w:rsid w:val="002D702E"/>
    <w:rsid w:val="002E1768"/>
    <w:rsid w:val="002E2E1B"/>
    <w:rsid w:val="002E484C"/>
    <w:rsid w:val="002E4B28"/>
    <w:rsid w:val="002E4C7F"/>
    <w:rsid w:val="002E7951"/>
    <w:rsid w:val="002F45E2"/>
    <w:rsid w:val="002F4686"/>
    <w:rsid w:val="00301381"/>
    <w:rsid w:val="00306DE3"/>
    <w:rsid w:val="00307BFC"/>
    <w:rsid w:val="00311394"/>
    <w:rsid w:val="00315367"/>
    <w:rsid w:val="0031654F"/>
    <w:rsid w:val="00316E2C"/>
    <w:rsid w:val="00317C7D"/>
    <w:rsid w:val="003230D3"/>
    <w:rsid w:val="00326AE8"/>
    <w:rsid w:val="003348A2"/>
    <w:rsid w:val="00336A24"/>
    <w:rsid w:val="0033753D"/>
    <w:rsid w:val="00342B11"/>
    <w:rsid w:val="003435AC"/>
    <w:rsid w:val="00347B67"/>
    <w:rsid w:val="00347D89"/>
    <w:rsid w:val="00353AEB"/>
    <w:rsid w:val="00355B06"/>
    <w:rsid w:val="00362F25"/>
    <w:rsid w:val="00373DA8"/>
    <w:rsid w:val="003745ED"/>
    <w:rsid w:val="00374794"/>
    <w:rsid w:val="0037661A"/>
    <w:rsid w:val="00382A57"/>
    <w:rsid w:val="003912F9"/>
    <w:rsid w:val="003977F7"/>
    <w:rsid w:val="003A280E"/>
    <w:rsid w:val="003A3313"/>
    <w:rsid w:val="003A5987"/>
    <w:rsid w:val="003B1AC9"/>
    <w:rsid w:val="003B503A"/>
    <w:rsid w:val="003C384F"/>
    <w:rsid w:val="003D18A9"/>
    <w:rsid w:val="003D2C72"/>
    <w:rsid w:val="003E04B8"/>
    <w:rsid w:val="003E36BE"/>
    <w:rsid w:val="003E6FBA"/>
    <w:rsid w:val="003E7B20"/>
    <w:rsid w:val="003F03E7"/>
    <w:rsid w:val="003F08D2"/>
    <w:rsid w:val="003F28D0"/>
    <w:rsid w:val="003F6D0B"/>
    <w:rsid w:val="00401EC7"/>
    <w:rsid w:val="00405D90"/>
    <w:rsid w:val="004113F1"/>
    <w:rsid w:val="0041165D"/>
    <w:rsid w:val="00414AFF"/>
    <w:rsid w:val="00425EE0"/>
    <w:rsid w:val="0043206E"/>
    <w:rsid w:val="00445B96"/>
    <w:rsid w:val="00446055"/>
    <w:rsid w:val="00447F0C"/>
    <w:rsid w:val="004506D7"/>
    <w:rsid w:val="00451A33"/>
    <w:rsid w:val="0045511A"/>
    <w:rsid w:val="00463A02"/>
    <w:rsid w:val="00463A9F"/>
    <w:rsid w:val="00467C7C"/>
    <w:rsid w:val="00470652"/>
    <w:rsid w:val="00470BB0"/>
    <w:rsid w:val="004724CC"/>
    <w:rsid w:val="00472D36"/>
    <w:rsid w:val="004770CC"/>
    <w:rsid w:val="004774B1"/>
    <w:rsid w:val="004850F1"/>
    <w:rsid w:val="00485266"/>
    <w:rsid w:val="00485769"/>
    <w:rsid w:val="0049032C"/>
    <w:rsid w:val="004905A4"/>
    <w:rsid w:val="00493A88"/>
    <w:rsid w:val="004972A4"/>
    <w:rsid w:val="004A0305"/>
    <w:rsid w:val="004A0E6E"/>
    <w:rsid w:val="004A390C"/>
    <w:rsid w:val="004A63BF"/>
    <w:rsid w:val="004B1633"/>
    <w:rsid w:val="004C10E3"/>
    <w:rsid w:val="004C3BDA"/>
    <w:rsid w:val="004C4035"/>
    <w:rsid w:val="004C7094"/>
    <w:rsid w:val="004D0504"/>
    <w:rsid w:val="004D07D0"/>
    <w:rsid w:val="004D3D06"/>
    <w:rsid w:val="004D6763"/>
    <w:rsid w:val="004E3854"/>
    <w:rsid w:val="004E4F90"/>
    <w:rsid w:val="004F399A"/>
    <w:rsid w:val="004F5ABA"/>
    <w:rsid w:val="004F734B"/>
    <w:rsid w:val="0050192F"/>
    <w:rsid w:val="0050388B"/>
    <w:rsid w:val="005111BA"/>
    <w:rsid w:val="00511CF1"/>
    <w:rsid w:val="00513329"/>
    <w:rsid w:val="00515578"/>
    <w:rsid w:val="00517B3C"/>
    <w:rsid w:val="00520349"/>
    <w:rsid w:val="00526B49"/>
    <w:rsid w:val="00530298"/>
    <w:rsid w:val="00533D57"/>
    <w:rsid w:val="005356F8"/>
    <w:rsid w:val="005412F8"/>
    <w:rsid w:val="00541337"/>
    <w:rsid w:val="00544352"/>
    <w:rsid w:val="0054535E"/>
    <w:rsid w:val="00546C10"/>
    <w:rsid w:val="0055026E"/>
    <w:rsid w:val="00551755"/>
    <w:rsid w:val="00553B8C"/>
    <w:rsid w:val="00555502"/>
    <w:rsid w:val="005636F5"/>
    <w:rsid w:val="00564BA2"/>
    <w:rsid w:val="00565537"/>
    <w:rsid w:val="005662BC"/>
    <w:rsid w:val="0056734C"/>
    <w:rsid w:val="00573468"/>
    <w:rsid w:val="0057747B"/>
    <w:rsid w:val="005801CE"/>
    <w:rsid w:val="00583F20"/>
    <w:rsid w:val="00593713"/>
    <w:rsid w:val="005956FA"/>
    <w:rsid w:val="005A0050"/>
    <w:rsid w:val="005A1EF8"/>
    <w:rsid w:val="005B054F"/>
    <w:rsid w:val="005B0CDD"/>
    <w:rsid w:val="005B35B9"/>
    <w:rsid w:val="005B3793"/>
    <w:rsid w:val="005C13F7"/>
    <w:rsid w:val="005C3678"/>
    <w:rsid w:val="005C6348"/>
    <w:rsid w:val="005D4E87"/>
    <w:rsid w:val="005E0142"/>
    <w:rsid w:val="005E6C0C"/>
    <w:rsid w:val="005F3725"/>
    <w:rsid w:val="00605CC2"/>
    <w:rsid w:val="00605D44"/>
    <w:rsid w:val="00605FDF"/>
    <w:rsid w:val="00612DFA"/>
    <w:rsid w:val="0061310D"/>
    <w:rsid w:val="00615304"/>
    <w:rsid w:val="006153A1"/>
    <w:rsid w:val="006172C6"/>
    <w:rsid w:val="00617E42"/>
    <w:rsid w:val="00620F89"/>
    <w:rsid w:val="0062621D"/>
    <w:rsid w:val="00630902"/>
    <w:rsid w:val="006346F1"/>
    <w:rsid w:val="00636A78"/>
    <w:rsid w:val="00647C62"/>
    <w:rsid w:val="00651B4D"/>
    <w:rsid w:val="0065554E"/>
    <w:rsid w:val="0065612B"/>
    <w:rsid w:val="00657F0B"/>
    <w:rsid w:val="006616BF"/>
    <w:rsid w:val="00663B3C"/>
    <w:rsid w:val="00663DB5"/>
    <w:rsid w:val="006722E7"/>
    <w:rsid w:val="00672D13"/>
    <w:rsid w:val="00680576"/>
    <w:rsid w:val="006847BE"/>
    <w:rsid w:val="00692EDB"/>
    <w:rsid w:val="0069382F"/>
    <w:rsid w:val="00694BFB"/>
    <w:rsid w:val="00694D29"/>
    <w:rsid w:val="006A014E"/>
    <w:rsid w:val="006A4BF1"/>
    <w:rsid w:val="006A4E38"/>
    <w:rsid w:val="006B0099"/>
    <w:rsid w:val="006B1088"/>
    <w:rsid w:val="006B1FCA"/>
    <w:rsid w:val="006C136C"/>
    <w:rsid w:val="006C2722"/>
    <w:rsid w:val="006D0289"/>
    <w:rsid w:val="006D09B4"/>
    <w:rsid w:val="006D1B13"/>
    <w:rsid w:val="006D4EF9"/>
    <w:rsid w:val="006E50BB"/>
    <w:rsid w:val="006E7350"/>
    <w:rsid w:val="006F76DF"/>
    <w:rsid w:val="0070334F"/>
    <w:rsid w:val="00703EF9"/>
    <w:rsid w:val="007061E9"/>
    <w:rsid w:val="007151FD"/>
    <w:rsid w:val="0072486C"/>
    <w:rsid w:val="00725193"/>
    <w:rsid w:val="0073234C"/>
    <w:rsid w:val="0073269E"/>
    <w:rsid w:val="00740EA4"/>
    <w:rsid w:val="00741B2E"/>
    <w:rsid w:val="00741B7F"/>
    <w:rsid w:val="00742A8C"/>
    <w:rsid w:val="00744AF4"/>
    <w:rsid w:val="007453B0"/>
    <w:rsid w:val="0074682A"/>
    <w:rsid w:val="00750C58"/>
    <w:rsid w:val="007525C5"/>
    <w:rsid w:val="007568AA"/>
    <w:rsid w:val="0075799E"/>
    <w:rsid w:val="00764C16"/>
    <w:rsid w:val="00774935"/>
    <w:rsid w:val="00774E2E"/>
    <w:rsid w:val="00776A82"/>
    <w:rsid w:val="00776BF6"/>
    <w:rsid w:val="007913C2"/>
    <w:rsid w:val="00794071"/>
    <w:rsid w:val="00797958"/>
    <w:rsid w:val="007A05E4"/>
    <w:rsid w:val="007A109B"/>
    <w:rsid w:val="007A2282"/>
    <w:rsid w:val="007A3A36"/>
    <w:rsid w:val="007B0ECC"/>
    <w:rsid w:val="007B25A8"/>
    <w:rsid w:val="007B33FB"/>
    <w:rsid w:val="007C1654"/>
    <w:rsid w:val="007C5C62"/>
    <w:rsid w:val="007E5151"/>
    <w:rsid w:val="007E5BF6"/>
    <w:rsid w:val="007E6B6A"/>
    <w:rsid w:val="007F1978"/>
    <w:rsid w:val="007F294C"/>
    <w:rsid w:val="007F2DA8"/>
    <w:rsid w:val="007F3867"/>
    <w:rsid w:val="00810E2D"/>
    <w:rsid w:val="00821280"/>
    <w:rsid w:val="008306D5"/>
    <w:rsid w:val="00831788"/>
    <w:rsid w:val="00831908"/>
    <w:rsid w:val="008422EB"/>
    <w:rsid w:val="00846FB5"/>
    <w:rsid w:val="0085091E"/>
    <w:rsid w:val="00851BEF"/>
    <w:rsid w:val="00854710"/>
    <w:rsid w:val="008553F8"/>
    <w:rsid w:val="00857DD6"/>
    <w:rsid w:val="00863ACB"/>
    <w:rsid w:val="008659DC"/>
    <w:rsid w:val="00870B63"/>
    <w:rsid w:val="008760C2"/>
    <w:rsid w:val="0087789D"/>
    <w:rsid w:val="00881B62"/>
    <w:rsid w:val="00881BBF"/>
    <w:rsid w:val="00885597"/>
    <w:rsid w:val="00885E89"/>
    <w:rsid w:val="008860A5"/>
    <w:rsid w:val="0088708B"/>
    <w:rsid w:val="008957D9"/>
    <w:rsid w:val="008A0715"/>
    <w:rsid w:val="008A090E"/>
    <w:rsid w:val="008A1124"/>
    <w:rsid w:val="008A30E4"/>
    <w:rsid w:val="008A6006"/>
    <w:rsid w:val="008B080E"/>
    <w:rsid w:val="008B3FB7"/>
    <w:rsid w:val="008B4FC4"/>
    <w:rsid w:val="008B5059"/>
    <w:rsid w:val="008C338E"/>
    <w:rsid w:val="008C38B6"/>
    <w:rsid w:val="008D043E"/>
    <w:rsid w:val="008D29A3"/>
    <w:rsid w:val="008D2E89"/>
    <w:rsid w:val="008D55CA"/>
    <w:rsid w:val="008D5EC6"/>
    <w:rsid w:val="008E42EC"/>
    <w:rsid w:val="008F0172"/>
    <w:rsid w:val="008F4BBA"/>
    <w:rsid w:val="008F5A90"/>
    <w:rsid w:val="008F67FE"/>
    <w:rsid w:val="008F77C4"/>
    <w:rsid w:val="008F783E"/>
    <w:rsid w:val="008F7E6C"/>
    <w:rsid w:val="00901A83"/>
    <w:rsid w:val="009026D9"/>
    <w:rsid w:val="00911472"/>
    <w:rsid w:val="00915717"/>
    <w:rsid w:val="00915BA9"/>
    <w:rsid w:val="009213CB"/>
    <w:rsid w:val="00921EFC"/>
    <w:rsid w:val="0092477C"/>
    <w:rsid w:val="0093335C"/>
    <w:rsid w:val="009351F7"/>
    <w:rsid w:val="0094548B"/>
    <w:rsid w:val="00961E4B"/>
    <w:rsid w:val="00971E54"/>
    <w:rsid w:val="00977F19"/>
    <w:rsid w:val="00981D31"/>
    <w:rsid w:val="00981DF0"/>
    <w:rsid w:val="00982F8C"/>
    <w:rsid w:val="0098474E"/>
    <w:rsid w:val="009877D8"/>
    <w:rsid w:val="009919D3"/>
    <w:rsid w:val="009A69B3"/>
    <w:rsid w:val="009B5B1E"/>
    <w:rsid w:val="009C06CF"/>
    <w:rsid w:val="009C6112"/>
    <w:rsid w:val="009C619F"/>
    <w:rsid w:val="009C72D8"/>
    <w:rsid w:val="009D0838"/>
    <w:rsid w:val="009D7965"/>
    <w:rsid w:val="009F45CB"/>
    <w:rsid w:val="009F6131"/>
    <w:rsid w:val="009F6918"/>
    <w:rsid w:val="00A006EE"/>
    <w:rsid w:val="00A02CC5"/>
    <w:rsid w:val="00A03E40"/>
    <w:rsid w:val="00A061D3"/>
    <w:rsid w:val="00A06372"/>
    <w:rsid w:val="00A11720"/>
    <w:rsid w:val="00A15404"/>
    <w:rsid w:val="00A162FA"/>
    <w:rsid w:val="00A307C1"/>
    <w:rsid w:val="00A317F8"/>
    <w:rsid w:val="00A31882"/>
    <w:rsid w:val="00A364F5"/>
    <w:rsid w:val="00A366F6"/>
    <w:rsid w:val="00A40293"/>
    <w:rsid w:val="00A41D6D"/>
    <w:rsid w:val="00A43D4A"/>
    <w:rsid w:val="00A4466A"/>
    <w:rsid w:val="00A4610B"/>
    <w:rsid w:val="00A463BB"/>
    <w:rsid w:val="00A47AFE"/>
    <w:rsid w:val="00A50E42"/>
    <w:rsid w:val="00A53B88"/>
    <w:rsid w:val="00A55612"/>
    <w:rsid w:val="00A55A83"/>
    <w:rsid w:val="00A646B7"/>
    <w:rsid w:val="00A64DC4"/>
    <w:rsid w:val="00A71DA1"/>
    <w:rsid w:val="00A72DB2"/>
    <w:rsid w:val="00A75CD3"/>
    <w:rsid w:val="00A76D8A"/>
    <w:rsid w:val="00A851F6"/>
    <w:rsid w:val="00A85305"/>
    <w:rsid w:val="00A9462B"/>
    <w:rsid w:val="00A95CDC"/>
    <w:rsid w:val="00AA03F1"/>
    <w:rsid w:val="00AA0911"/>
    <w:rsid w:val="00AA200F"/>
    <w:rsid w:val="00AA2EF5"/>
    <w:rsid w:val="00AA3453"/>
    <w:rsid w:val="00AB0049"/>
    <w:rsid w:val="00AB65D0"/>
    <w:rsid w:val="00AB6F28"/>
    <w:rsid w:val="00AB7773"/>
    <w:rsid w:val="00AC14B9"/>
    <w:rsid w:val="00AC2C93"/>
    <w:rsid w:val="00AD0270"/>
    <w:rsid w:val="00AD40C7"/>
    <w:rsid w:val="00AD5E52"/>
    <w:rsid w:val="00AD7A70"/>
    <w:rsid w:val="00AE088F"/>
    <w:rsid w:val="00AE30EF"/>
    <w:rsid w:val="00AE55EB"/>
    <w:rsid w:val="00AE6D00"/>
    <w:rsid w:val="00AF23BE"/>
    <w:rsid w:val="00AF43EB"/>
    <w:rsid w:val="00B002C9"/>
    <w:rsid w:val="00B1109F"/>
    <w:rsid w:val="00B1153B"/>
    <w:rsid w:val="00B17243"/>
    <w:rsid w:val="00B17FBC"/>
    <w:rsid w:val="00B17FBF"/>
    <w:rsid w:val="00B23081"/>
    <w:rsid w:val="00B2406A"/>
    <w:rsid w:val="00B24394"/>
    <w:rsid w:val="00B25EE5"/>
    <w:rsid w:val="00B25FC1"/>
    <w:rsid w:val="00B34043"/>
    <w:rsid w:val="00B36895"/>
    <w:rsid w:val="00B41A41"/>
    <w:rsid w:val="00B41F56"/>
    <w:rsid w:val="00B423AE"/>
    <w:rsid w:val="00B43865"/>
    <w:rsid w:val="00B45F5E"/>
    <w:rsid w:val="00B466A4"/>
    <w:rsid w:val="00B47D34"/>
    <w:rsid w:val="00B53CDB"/>
    <w:rsid w:val="00B62B52"/>
    <w:rsid w:val="00B636CB"/>
    <w:rsid w:val="00B63E65"/>
    <w:rsid w:val="00B64379"/>
    <w:rsid w:val="00B750BF"/>
    <w:rsid w:val="00B855D6"/>
    <w:rsid w:val="00B855EC"/>
    <w:rsid w:val="00B8566F"/>
    <w:rsid w:val="00B85827"/>
    <w:rsid w:val="00B94755"/>
    <w:rsid w:val="00BA34BB"/>
    <w:rsid w:val="00BB03DA"/>
    <w:rsid w:val="00BB08E2"/>
    <w:rsid w:val="00BB423F"/>
    <w:rsid w:val="00BC1F0E"/>
    <w:rsid w:val="00BC2B5D"/>
    <w:rsid w:val="00BD029A"/>
    <w:rsid w:val="00BD1EF3"/>
    <w:rsid w:val="00BD3444"/>
    <w:rsid w:val="00BD4B1E"/>
    <w:rsid w:val="00BD7311"/>
    <w:rsid w:val="00BD7980"/>
    <w:rsid w:val="00BE4616"/>
    <w:rsid w:val="00BF0D2F"/>
    <w:rsid w:val="00BF1DF3"/>
    <w:rsid w:val="00BF1F49"/>
    <w:rsid w:val="00BF1F4A"/>
    <w:rsid w:val="00BF30EB"/>
    <w:rsid w:val="00BF33C9"/>
    <w:rsid w:val="00BF4AF0"/>
    <w:rsid w:val="00C02F9A"/>
    <w:rsid w:val="00C10215"/>
    <w:rsid w:val="00C11010"/>
    <w:rsid w:val="00C11AF5"/>
    <w:rsid w:val="00C13A3B"/>
    <w:rsid w:val="00C153F6"/>
    <w:rsid w:val="00C21D3F"/>
    <w:rsid w:val="00C22A83"/>
    <w:rsid w:val="00C336F2"/>
    <w:rsid w:val="00C33933"/>
    <w:rsid w:val="00C34371"/>
    <w:rsid w:val="00C378A3"/>
    <w:rsid w:val="00C4421B"/>
    <w:rsid w:val="00C45A98"/>
    <w:rsid w:val="00C473D6"/>
    <w:rsid w:val="00C526C9"/>
    <w:rsid w:val="00C608F0"/>
    <w:rsid w:val="00C66768"/>
    <w:rsid w:val="00C76BCE"/>
    <w:rsid w:val="00C77793"/>
    <w:rsid w:val="00C838CB"/>
    <w:rsid w:val="00C850AA"/>
    <w:rsid w:val="00C8666F"/>
    <w:rsid w:val="00C9025D"/>
    <w:rsid w:val="00CA17F3"/>
    <w:rsid w:val="00CB4C77"/>
    <w:rsid w:val="00CB6D97"/>
    <w:rsid w:val="00CC015A"/>
    <w:rsid w:val="00CC089B"/>
    <w:rsid w:val="00CC0FB6"/>
    <w:rsid w:val="00CC3AD2"/>
    <w:rsid w:val="00CC4613"/>
    <w:rsid w:val="00CC49F0"/>
    <w:rsid w:val="00CD06A9"/>
    <w:rsid w:val="00CD0A40"/>
    <w:rsid w:val="00CD1A6A"/>
    <w:rsid w:val="00CD2DEA"/>
    <w:rsid w:val="00CD594E"/>
    <w:rsid w:val="00CD76C2"/>
    <w:rsid w:val="00CE2108"/>
    <w:rsid w:val="00CE4EEB"/>
    <w:rsid w:val="00CF060A"/>
    <w:rsid w:val="00CF12FD"/>
    <w:rsid w:val="00CF2A17"/>
    <w:rsid w:val="00CF4A77"/>
    <w:rsid w:val="00D00D39"/>
    <w:rsid w:val="00D01175"/>
    <w:rsid w:val="00D1413B"/>
    <w:rsid w:val="00D141DF"/>
    <w:rsid w:val="00D1465B"/>
    <w:rsid w:val="00D249C2"/>
    <w:rsid w:val="00D252E5"/>
    <w:rsid w:val="00D27EA9"/>
    <w:rsid w:val="00D34060"/>
    <w:rsid w:val="00D35C51"/>
    <w:rsid w:val="00D37C38"/>
    <w:rsid w:val="00D45130"/>
    <w:rsid w:val="00D470E3"/>
    <w:rsid w:val="00D50E7C"/>
    <w:rsid w:val="00D6571D"/>
    <w:rsid w:val="00D72872"/>
    <w:rsid w:val="00D73C0A"/>
    <w:rsid w:val="00D74CC3"/>
    <w:rsid w:val="00D7603B"/>
    <w:rsid w:val="00D84C7B"/>
    <w:rsid w:val="00D85DE3"/>
    <w:rsid w:val="00D90B74"/>
    <w:rsid w:val="00D916D2"/>
    <w:rsid w:val="00D926FB"/>
    <w:rsid w:val="00D92B5C"/>
    <w:rsid w:val="00D9501E"/>
    <w:rsid w:val="00D96E0C"/>
    <w:rsid w:val="00DA39BB"/>
    <w:rsid w:val="00DA5472"/>
    <w:rsid w:val="00DA5D87"/>
    <w:rsid w:val="00DB10C1"/>
    <w:rsid w:val="00DC3F1D"/>
    <w:rsid w:val="00DC503D"/>
    <w:rsid w:val="00DD040C"/>
    <w:rsid w:val="00DD4EFC"/>
    <w:rsid w:val="00DE35BB"/>
    <w:rsid w:val="00DE4280"/>
    <w:rsid w:val="00DE77A6"/>
    <w:rsid w:val="00DF151E"/>
    <w:rsid w:val="00DF4096"/>
    <w:rsid w:val="00DF5E98"/>
    <w:rsid w:val="00DF6F70"/>
    <w:rsid w:val="00DF7618"/>
    <w:rsid w:val="00E0352F"/>
    <w:rsid w:val="00E049B7"/>
    <w:rsid w:val="00E06E33"/>
    <w:rsid w:val="00E14777"/>
    <w:rsid w:val="00E1514E"/>
    <w:rsid w:val="00E23CBE"/>
    <w:rsid w:val="00E2537B"/>
    <w:rsid w:val="00E254B7"/>
    <w:rsid w:val="00E309A6"/>
    <w:rsid w:val="00E30DB6"/>
    <w:rsid w:val="00E32FA4"/>
    <w:rsid w:val="00E40912"/>
    <w:rsid w:val="00E41374"/>
    <w:rsid w:val="00E454C9"/>
    <w:rsid w:val="00E45E12"/>
    <w:rsid w:val="00E5164B"/>
    <w:rsid w:val="00E51A46"/>
    <w:rsid w:val="00E53D8F"/>
    <w:rsid w:val="00E639E9"/>
    <w:rsid w:val="00E63EAD"/>
    <w:rsid w:val="00E64B44"/>
    <w:rsid w:val="00E67A5D"/>
    <w:rsid w:val="00E74608"/>
    <w:rsid w:val="00E74BBB"/>
    <w:rsid w:val="00E81FE6"/>
    <w:rsid w:val="00E83C65"/>
    <w:rsid w:val="00E86EC2"/>
    <w:rsid w:val="00E90873"/>
    <w:rsid w:val="00E93F92"/>
    <w:rsid w:val="00E96B78"/>
    <w:rsid w:val="00E97AC1"/>
    <w:rsid w:val="00EA04C2"/>
    <w:rsid w:val="00EA11B8"/>
    <w:rsid w:val="00EA2A30"/>
    <w:rsid w:val="00EC3CA6"/>
    <w:rsid w:val="00ED2F25"/>
    <w:rsid w:val="00ED5475"/>
    <w:rsid w:val="00EE0C68"/>
    <w:rsid w:val="00EE156C"/>
    <w:rsid w:val="00EE2198"/>
    <w:rsid w:val="00EE6929"/>
    <w:rsid w:val="00EF110B"/>
    <w:rsid w:val="00F038AB"/>
    <w:rsid w:val="00F059D8"/>
    <w:rsid w:val="00F115E9"/>
    <w:rsid w:val="00F151F9"/>
    <w:rsid w:val="00F16D23"/>
    <w:rsid w:val="00F232C7"/>
    <w:rsid w:val="00F37847"/>
    <w:rsid w:val="00F40941"/>
    <w:rsid w:val="00F41E96"/>
    <w:rsid w:val="00F462F7"/>
    <w:rsid w:val="00F5415A"/>
    <w:rsid w:val="00F54174"/>
    <w:rsid w:val="00F55326"/>
    <w:rsid w:val="00F565E8"/>
    <w:rsid w:val="00F569DE"/>
    <w:rsid w:val="00F61288"/>
    <w:rsid w:val="00F6229F"/>
    <w:rsid w:val="00F62A96"/>
    <w:rsid w:val="00F64B4C"/>
    <w:rsid w:val="00F70286"/>
    <w:rsid w:val="00F70DD7"/>
    <w:rsid w:val="00F81933"/>
    <w:rsid w:val="00F82396"/>
    <w:rsid w:val="00F85B57"/>
    <w:rsid w:val="00F87D60"/>
    <w:rsid w:val="00F90D3A"/>
    <w:rsid w:val="00F92CF0"/>
    <w:rsid w:val="00F94697"/>
    <w:rsid w:val="00F94AED"/>
    <w:rsid w:val="00F96841"/>
    <w:rsid w:val="00F96F92"/>
    <w:rsid w:val="00FA0FBA"/>
    <w:rsid w:val="00FA16C0"/>
    <w:rsid w:val="00FA2E25"/>
    <w:rsid w:val="00FA522E"/>
    <w:rsid w:val="00FA75AA"/>
    <w:rsid w:val="00FB392C"/>
    <w:rsid w:val="00FC215D"/>
    <w:rsid w:val="00FC4860"/>
    <w:rsid w:val="00FD2122"/>
    <w:rsid w:val="00FD343D"/>
    <w:rsid w:val="00FE353D"/>
    <w:rsid w:val="00FF0051"/>
    <w:rsid w:val="00FF1753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56C726"/>
  <w15:docId w15:val="{FB7138C8-C387-4604-B875-1E3CABD5A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7C1"/>
    <w:pPr>
      <w:spacing w:after="312" w:line="260" w:lineRule="auto"/>
      <w:ind w:left="31" w:hanging="10"/>
    </w:pPr>
    <w:rPr>
      <w:rFonts w:ascii="Calibri" w:eastAsia="Calibri" w:hAnsi="Calibri" w:cs="Calibri"/>
      <w:color w:val="000000"/>
      <w:sz w:val="20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26" w:line="259" w:lineRule="auto"/>
      <w:ind w:left="22" w:hanging="10"/>
      <w:outlineLvl w:val="0"/>
    </w:pPr>
    <w:rPr>
      <w:rFonts w:ascii="Calibri" w:eastAsia="Calibri" w:hAnsi="Calibri" w:cs="Calibri"/>
      <w:b/>
      <w:color w:val="00000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EA11B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D252E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Pr>
      <w:rFonts w:ascii="Calibri" w:eastAsia="Calibri" w:hAnsi="Calibri" w:cs="Calibri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20">
    <w:name w:val="見出し 2 (文字)"/>
    <w:basedOn w:val="a0"/>
    <w:link w:val="2"/>
    <w:uiPriority w:val="9"/>
    <w:rsid w:val="00EA11B8"/>
    <w:rPr>
      <w:rFonts w:asciiTheme="majorHAnsi" w:eastAsiaTheme="majorEastAsia" w:hAnsiTheme="majorHAnsi" w:cstheme="majorBidi"/>
      <w:color w:val="000000"/>
      <w:sz w:val="20"/>
    </w:rPr>
  </w:style>
  <w:style w:type="character" w:customStyle="1" w:styleId="30">
    <w:name w:val="見出し 3 (文字)"/>
    <w:basedOn w:val="a0"/>
    <w:link w:val="3"/>
    <w:uiPriority w:val="9"/>
    <w:rsid w:val="00D252E5"/>
    <w:rPr>
      <w:rFonts w:asciiTheme="majorHAnsi" w:eastAsiaTheme="majorEastAsia" w:hAnsiTheme="majorHAnsi" w:cstheme="majorBidi"/>
      <w:color w:val="000000"/>
      <w:sz w:val="20"/>
    </w:rPr>
  </w:style>
  <w:style w:type="paragraph" w:styleId="a3">
    <w:name w:val="List Paragraph"/>
    <w:basedOn w:val="a"/>
    <w:uiPriority w:val="34"/>
    <w:qFormat/>
    <w:rsid w:val="00D252E5"/>
    <w:pPr>
      <w:ind w:leftChars="400" w:left="840"/>
    </w:pPr>
  </w:style>
  <w:style w:type="table" w:styleId="a4">
    <w:name w:val="Table Grid"/>
    <w:basedOn w:val="a1"/>
    <w:uiPriority w:val="39"/>
    <w:rsid w:val="00063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636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636CB"/>
    <w:rPr>
      <w:rFonts w:ascii="Calibri" w:eastAsia="Calibri" w:hAnsi="Calibri" w:cs="Calibri"/>
      <w:color w:val="000000"/>
      <w:sz w:val="20"/>
    </w:rPr>
  </w:style>
  <w:style w:type="paragraph" w:styleId="a7">
    <w:name w:val="footer"/>
    <w:basedOn w:val="a"/>
    <w:link w:val="a8"/>
    <w:uiPriority w:val="99"/>
    <w:unhideWhenUsed/>
    <w:rsid w:val="00B636C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636CB"/>
    <w:rPr>
      <w:rFonts w:ascii="Calibri" w:eastAsia="Calibri" w:hAnsi="Calibri" w:cs="Calibri"/>
      <w:color w:val="000000"/>
      <w:sz w:val="20"/>
    </w:rPr>
  </w:style>
  <w:style w:type="paragraph" w:styleId="a9">
    <w:name w:val="Revision"/>
    <w:hidden/>
    <w:uiPriority w:val="99"/>
    <w:semiHidden/>
    <w:rsid w:val="00C153F6"/>
    <w:rPr>
      <w:rFonts w:ascii="Calibri" w:eastAsia="Calibri" w:hAnsi="Calibri" w:cs="Calibri"/>
      <w:color w:val="000000"/>
      <w:sz w:val="20"/>
    </w:rPr>
  </w:style>
  <w:style w:type="character" w:styleId="aa">
    <w:name w:val="annotation reference"/>
    <w:basedOn w:val="a0"/>
    <w:uiPriority w:val="99"/>
    <w:semiHidden/>
    <w:unhideWhenUsed/>
    <w:rsid w:val="00BE4616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E4616"/>
  </w:style>
  <w:style w:type="character" w:customStyle="1" w:styleId="ac">
    <w:name w:val="コメント文字列 (文字)"/>
    <w:basedOn w:val="a0"/>
    <w:link w:val="ab"/>
    <w:uiPriority w:val="99"/>
    <w:rsid w:val="00BE4616"/>
    <w:rPr>
      <w:rFonts w:ascii="Calibri" w:eastAsia="Calibri" w:hAnsi="Calibri" w:cs="Calibri"/>
      <w:color w:val="000000"/>
      <w:sz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E461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E4616"/>
    <w:rPr>
      <w:rFonts w:ascii="Calibri" w:eastAsia="Calibri" w:hAnsi="Calibri" w:cs="Calibri"/>
      <w:b/>
      <w:bCs/>
      <w:color w:val="000000"/>
      <w:sz w:val="20"/>
    </w:rPr>
  </w:style>
  <w:style w:type="character" w:styleId="af">
    <w:name w:val="line number"/>
    <w:basedOn w:val="a0"/>
    <w:uiPriority w:val="99"/>
    <w:semiHidden/>
    <w:unhideWhenUsed/>
    <w:rsid w:val="00620F89"/>
  </w:style>
  <w:style w:type="character" w:styleId="af0">
    <w:name w:val="Hyperlink"/>
    <w:basedOn w:val="a0"/>
    <w:uiPriority w:val="99"/>
    <w:unhideWhenUsed/>
    <w:rsid w:val="00620F8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20F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5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0B0E7-4F7C-40F6-B093-CED2E5503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MOTO Koji</dc:creator>
  <cp:keywords/>
  <cp:lastModifiedBy>FUJIMOTO Koji</cp:lastModifiedBy>
  <cp:revision>4</cp:revision>
  <dcterms:created xsi:type="dcterms:W3CDTF">2024-09-25T00:13:00Z</dcterms:created>
  <dcterms:modified xsi:type="dcterms:W3CDTF">2024-09-25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sychiatry</vt:lpwstr>
  </property>
  <property fmtid="{D5CDD505-2E9C-101B-9397-08002B2CF9AE}" pid="11" name="Mendeley Recent Style Name 4_1">
    <vt:lpwstr>Frontiers in Psychiatr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335823721/kinpodo</vt:lpwstr>
  </property>
  <property fmtid="{D5CDD505-2E9C-101B-9397-08002B2CF9AE}" pid="19" name="Mendeley Recent Style Name 8_1">
    <vt:lpwstr>Vancouver - Koji FUJIMOTO</vt:lpwstr>
  </property>
  <property fmtid="{D5CDD505-2E9C-101B-9397-08002B2CF9AE}" pid="20" name="Mendeley Recent Style Id 9_1">
    <vt:lpwstr>https://csl.mendeley.com/styles/335823721/kinpodo</vt:lpwstr>
  </property>
  <property fmtid="{D5CDD505-2E9C-101B-9397-08002B2CF9AE}" pid="21" name="Mendeley Recent Style Name 9_1">
    <vt:lpwstr>kinpodo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61a33d2c-62e4-3c6a-a53f-dd52f21d037b</vt:lpwstr>
  </property>
</Properties>
</file>